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8E2E3" w14:textId="38A717EB" w:rsidR="007C32BB" w:rsidRPr="00342195" w:rsidRDefault="007C32BB" w:rsidP="007C32BB">
      <w:pPr>
        <w:spacing w:line="360" w:lineRule="auto"/>
        <w:rPr>
          <w:rFonts w:ascii="Times New Roman" w:eastAsia="Times New Roman" w:hAnsi="Times New Roman" w:cs="Times New Roman"/>
        </w:rPr>
      </w:pPr>
      <w:r w:rsidRPr="00342195">
        <w:rPr>
          <w:rFonts w:ascii="Times New Roman" w:eastAsia="Times New Roman" w:hAnsi="Times New Roman" w:cs="Times New Roman"/>
          <w:lang w:val="en-US"/>
        </w:rPr>
        <w:t xml:space="preserve">Supplementary information </w:t>
      </w:r>
      <w:r>
        <w:rPr>
          <w:rFonts w:ascii="Times New Roman" w:eastAsia="Times New Roman" w:hAnsi="Times New Roman" w:cs="Times New Roman"/>
          <w:lang w:val="en-US"/>
        </w:rPr>
        <w:t>4</w:t>
      </w:r>
      <w:r w:rsidRPr="00342195">
        <w:rPr>
          <w:rFonts w:ascii="Times New Roman" w:eastAsia="Times New Roman" w:hAnsi="Times New Roman" w:cs="Times New Roman"/>
          <w:lang w:val="en-US"/>
        </w:rPr>
        <w:t xml:space="preserve">. </w:t>
      </w:r>
      <w:r w:rsidRPr="00342195">
        <w:rPr>
          <w:rFonts w:ascii="Times New Roman" w:eastAsia="Times New Roman" w:hAnsi="Times New Roman" w:cs="Times New Roman"/>
        </w:rPr>
        <w:t xml:space="preserve">Histopathologic findings in fundic (F) and pyloric (P) region of the abomasum from lambs of different sheep breeds (White Dorper, Santa Inês and Texel) naturally infected with </w:t>
      </w:r>
      <w:proofErr w:type="spellStart"/>
      <w:r w:rsidRPr="00342195">
        <w:rPr>
          <w:rFonts w:ascii="Times New Roman" w:eastAsia="Times New Roman" w:hAnsi="Times New Roman" w:cs="Times New Roman"/>
          <w:i/>
          <w:iCs/>
        </w:rPr>
        <w:t>Haemonchus</w:t>
      </w:r>
      <w:proofErr w:type="spellEnd"/>
      <w:r w:rsidRPr="00342195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342195">
        <w:rPr>
          <w:rFonts w:ascii="Times New Roman" w:eastAsia="Times New Roman" w:hAnsi="Times New Roman" w:cs="Times New Roman"/>
          <w:i/>
          <w:iCs/>
        </w:rPr>
        <w:t>contortus</w:t>
      </w:r>
      <w:proofErr w:type="spellEnd"/>
      <w:r w:rsidRPr="00342195">
        <w:rPr>
          <w:rFonts w:ascii="Times New Roman" w:eastAsia="Times New Roman" w:hAnsi="Times New Roman" w:cs="Times New Roman"/>
        </w:rPr>
        <w:t>.</w:t>
      </w:r>
    </w:p>
    <w:tbl>
      <w:tblPr>
        <w:tblStyle w:val="Tabelacomgrade"/>
        <w:tblW w:w="8554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570"/>
        <w:gridCol w:w="571"/>
        <w:gridCol w:w="571"/>
        <w:gridCol w:w="571"/>
        <w:gridCol w:w="570"/>
        <w:gridCol w:w="571"/>
        <w:gridCol w:w="571"/>
        <w:gridCol w:w="571"/>
        <w:gridCol w:w="570"/>
        <w:gridCol w:w="571"/>
        <w:gridCol w:w="571"/>
        <w:gridCol w:w="571"/>
      </w:tblGrid>
      <w:tr w:rsidR="007C32BB" w:rsidRPr="00342195" w14:paraId="0F12444D" w14:textId="77777777" w:rsidTr="00821FB4">
        <w:trPr>
          <w:jc w:val="center"/>
        </w:trPr>
        <w:tc>
          <w:tcPr>
            <w:tcW w:w="805" w:type="dxa"/>
          </w:tcPr>
          <w:p w14:paraId="7A0502B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</w:rPr>
              <w:t>Breed</w:t>
            </w:r>
          </w:p>
        </w:tc>
        <w:tc>
          <w:tcPr>
            <w:tcW w:w="900" w:type="dxa"/>
          </w:tcPr>
          <w:p w14:paraId="2D46282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</w:rPr>
              <w:t>Animal</w:t>
            </w:r>
          </w:p>
        </w:tc>
        <w:tc>
          <w:tcPr>
            <w:tcW w:w="1141" w:type="dxa"/>
            <w:gridSpan w:val="2"/>
          </w:tcPr>
          <w:p w14:paraId="778056B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mina propria</w:t>
            </w:r>
          </w:p>
          <w:p w14:paraId="118C44F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ymphocytes and</w:t>
            </w:r>
          </w:p>
          <w:p w14:paraId="4D3E631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a cells</w:t>
            </w:r>
          </w:p>
        </w:tc>
        <w:tc>
          <w:tcPr>
            <w:tcW w:w="1142" w:type="dxa"/>
            <w:gridSpan w:val="2"/>
          </w:tcPr>
          <w:p w14:paraId="6D6D2FE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</w:rPr>
              <w:t>Lamina propria</w:t>
            </w:r>
          </w:p>
          <w:p w14:paraId="10D32E4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</w:rPr>
              <w:t>eosinophils</w:t>
            </w:r>
          </w:p>
        </w:tc>
        <w:tc>
          <w:tcPr>
            <w:tcW w:w="1141" w:type="dxa"/>
            <w:gridSpan w:val="2"/>
          </w:tcPr>
          <w:p w14:paraId="10A3E5D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</w:rPr>
              <w:t>Lamina propria</w:t>
            </w:r>
          </w:p>
          <w:p w14:paraId="7AB42BF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1142" w:type="dxa"/>
            <w:gridSpan w:val="2"/>
          </w:tcPr>
          <w:p w14:paraId="6D08511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</w:rPr>
              <w:t>Lymphoid follicular</w:t>
            </w:r>
          </w:p>
          <w:p w14:paraId="731AD00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</w:rPr>
              <w:t>hyperplasia</w:t>
            </w:r>
          </w:p>
        </w:tc>
        <w:tc>
          <w:tcPr>
            <w:tcW w:w="1141" w:type="dxa"/>
            <w:gridSpan w:val="2"/>
          </w:tcPr>
          <w:p w14:paraId="66AB175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</w:rPr>
              <w:t>Cumulative</w:t>
            </w:r>
          </w:p>
          <w:p w14:paraId="4CAC835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</w:rPr>
              <w:t>histopathologic score</w:t>
            </w:r>
          </w:p>
        </w:tc>
        <w:tc>
          <w:tcPr>
            <w:tcW w:w="1142" w:type="dxa"/>
            <w:gridSpan w:val="2"/>
          </w:tcPr>
          <w:p w14:paraId="11373C5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eastAsia="Times New Roman" w:hAnsi="Times New Roman" w:cs="Times New Roman"/>
                <w:sz w:val="20"/>
                <w:szCs w:val="20"/>
              </w:rPr>
              <w:t>Lamina propria mast cells</w:t>
            </w:r>
          </w:p>
        </w:tc>
      </w:tr>
      <w:tr w:rsidR="007C32BB" w:rsidRPr="00342195" w14:paraId="3994E967" w14:textId="77777777" w:rsidTr="00821FB4">
        <w:trPr>
          <w:jc w:val="center"/>
        </w:trPr>
        <w:tc>
          <w:tcPr>
            <w:tcW w:w="805" w:type="dxa"/>
          </w:tcPr>
          <w:p w14:paraId="4AD2F306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9C1F7BC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14:paraId="4149B6DF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1" w:type="dxa"/>
          </w:tcPr>
          <w:p w14:paraId="43F95F1B" w14:textId="77777777" w:rsidR="007C32BB" w:rsidRPr="00342195" w:rsidRDefault="007C32BB" w:rsidP="00821FB4">
            <w:pPr>
              <w:spacing w:line="360" w:lineRule="auto"/>
            </w:pPr>
            <w:r w:rsidRPr="00342195">
              <w:t>P</w:t>
            </w:r>
          </w:p>
        </w:tc>
        <w:tc>
          <w:tcPr>
            <w:tcW w:w="571" w:type="dxa"/>
          </w:tcPr>
          <w:p w14:paraId="50C25D55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1" w:type="dxa"/>
          </w:tcPr>
          <w:p w14:paraId="4B836D81" w14:textId="77777777" w:rsidR="007C32BB" w:rsidRPr="00342195" w:rsidRDefault="007C32BB" w:rsidP="00821FB4">
            <w:pPr>
              <w:spacing w:line="360" w:lineRule="auto"/>
            </w:pPr>
            <w:r w:rsidRPr="00342195">
              <w:t>P</w:t>
            </w:r>
          </w:p>
        </w:tc>
        <w:tc>
          <w:tcPr>
            <w:tcW w:w="570" w:type="dxa"/>
          </w:tcPr>
          <w:p w14:paraId="0C0CCFB9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1" w:type="dxa"/>
          </w:tcPr>
          <w:p w14:paraId="6289A839" w14:textId="77777777" w:rsidR="007C32BB" w:rsidRPr="00342195" w:rsidRDefault="007C32BB" w:rsidP="00821FB4">
            <w:pPr>
              <w:spacing w:line="360" w:lineRule="auto"/>
            </w:pPr>
            <w:r w:rsidRPr="00342195">
              <w:t>P</w:t>
            </w:r>
          </w:p>
        </w:tc>
        <w:tc>
          <w:tcPr>
            <w:tcW w:w="571" w:type="dxa"/>
          </w:tcPr>
          <w:p w14:paraId="56077F80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1" w:type="dxa"/>
          </w:tcPr>
          <w:p w14:paraId="78B347CF" w14:textId="77777777" w:rsidR="007C32BB" w:rsidRPr="00342195" w:rsidRDefault="007C32BB" w:rsidP="00821FB4">
            <w:pPr>
              <w:spacing w:line="360" w:lineRule="auto"/>
            </w:pPr>
            <w:r w:rsidRPr="00342195">
              <w:t>P</w:t>
            </w:r>
          </w:p>
        </w:tc>
        <w:tc>
          <w:tcPr>
            <w:tcW w:w="570" w:type="dxa"/>
          </w:tcPr>
          <w:p w14:paraId="10D6C923" w14:textId="77777777" w:rsidR="007C32BB" w:rsidRPr="00342195" w:rsidRDefault="007C32BB" w:rsidP="00821FB4">
            <w:pPr>
              <w:spacing w:line="360" w:lineRule="auto"/>
            </w:pPr>
            <w:r w:rsidRPr="00342195">
              <w:t>F</w:t>
            </w:r>
          </w:p>
        </w:tc>
        <w:tc>
          <w:tcPr>
            <w:tcW w:w="571" w:type="dxa"/>
          </w:tcPr>
          <w:p w14:paraId="1AEEFDC9" w14:textId="77777777" w:rsidR="007C32BB" w:rsidRPr="00342195" w:rsidRDefault="007C32BB" w:rsidP="00821FB4">
            <w:pPr>
              <w:spacing w:line="360" w:lineRule="auto"/>
            </w:pPr>
            <w:r w:rsidRPr="00342195">
              <w:t>P</w:t>
            </w:r>
          </w:p>
        </w:tc>
        <w:tc>
          <w:tcPr>
            <w:tcW w:w="571" w:type="dxa"/>
          </w:tcPr>
          <w:p w14:paraId="5D8AD917" w14:textId="77777777" w:rsidR="007C32BB" w:rsidRPr="00342195" w:rsidRDefault="007C32BB" w:rsidP="00821FB4">
            <w:pPr>
              <w:spacing w:line="360" w:lineRule="auto"/>
            </w:pPr>
            <w:r w:rsidRPr="00342195">
              <w:t>F</w:t>
            </w:r>
          </w:p>
        </w:tc>
        <w:tc>
          <w:tcPr>
            <w:tcW w:w="571" w:type="dxa"/>
          </w:tcPr>
          <w:p w14:paraId="32B735BA" w14:textId="77777777" w:rsidR="007C32BB" w:rsidRPr="00342195" w:rsidRDefault="007C32BB" w:rsidP="00821FB4">
            <w:pPr>
              <w:spacing w:line="360" w:lineRule="auto"/>
            </w:pPr>
            <w:r w:rsidRPr="00342195">
              <w:t>P</w:t>
            </w:r>
          </w:p>
        </w:tc>
      </w:tr>
      <w:tr w:rsidR="007C32BB" w:rsidRPr="00342195" w14:paraId="2735DBB6" w14:textId="77777777" w:rsidTr="00821FB4">
        <w:trPr>
          <w:jc w:val="center"/>
        </w:trPr>
        <w:tc>
          <w:tcPr>
            <w:tcW w:w="805" w:type="dxa"/>
          </w:tcPr>
          <w:p w14:paraId="20CADD2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900" w:type="dxa"/>
          </w:tcPr>
          <w:p w14:paraId="2193C92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570" w:type="dxa"/>
          </w:tcPr>
          <w:p w14:paraId="3D9809A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0CB604A9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3DDD907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77FB696F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0308C97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0326146E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66EA81E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D863F66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323AFF0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1C557FC4" w14:textId="77777777" w:rsidR="007C32BB" w:rsidRPr="00342195" w:rsidRDefault="007C32BB" w:rsidP="00821FB4">
            <w:pPr>
              <w:spacing w:line="360" w:lineRule="auto"/>
            </w:pPr>
            <w:r w:rsidRPr="00342195">
              <w:t>3</w:t>
            </w:r>
          </w:p>
        </w:tc>
        <w:tc>
          <w:tcPr>
            <w:tcW w:w="571" w:type="dxa"/>
          </w:tcPr>
          <w:p w14:paraId="171330B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56416E6B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09572B50" w14:textId="77777777" w:rsidTr="00821FB4">
        <w:trPr>
          <w:jc w:val="center"/>
        </w:trPr>
        <w:tc>
          <w:tcPr>
            <w:tcW w:w="805" w:type="dxa"/>
          </w:tcPr>
          <w:p w14:paraId="583A8A9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900" w:type="dxa"/>
          </w:tcPr>
          <w:p w14:paraId="58E49D6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570" w:type="dxa"/>
          </w:tcPr>
          <w:p w14:paraId="55772F4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585D1C0B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0709B1C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19F51833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6AAE234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358B86CD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44BF288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7483D7BA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00F7FC5A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4498ACE3" w14:textId="77777777" w:rsidR="007C32BB" w:rsidRPr="00342195" w:rsidRDefault="007C32BB" w:rsidP="00821FB4">
            <w:pPr>
              <w:spacing w:line="360" w:lineRule="auto"/>
            </w:pPr>
            <w:r w:rsidRPr="00342195">
              <w:t>4</w:t>
            </w:r>
          </w:p>
        </w:tc>
        <w:tc>
          <w:tcPr>
            <w:tcW w:w="571" w:type="dxa"/>
          </w:tcPr>
          <w:p w14:paraId="302D500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55647130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5057B093" w14:textId="77777777" w:rsidTr="00821FB4">
        <w:trPr>
          <w:jc w:val="center"/>
        </w:trPr>
        <w:tc>
          <w:tcPr>
            <w:tcW w:w="805" w:type="dxa"/>
          </w:tcPr>
          <w:p w14:paraId="70254C9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900" w:type="dxa"/>
          </w:tcPr>
          <w:p w14:paraId="61F917D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570" w:type="dxa"/>
          </w:tcPr>
          <w:p w14:paraId="2C14C09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332C4142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43D05ED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2BD40E9E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01417E1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88E34A2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1285F84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3891ACE8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47A30B3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54F1E2AB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1" w:type="dxa"/>
          </w:tcPr>
          <w:p w14:paraId="5E91A1F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13FF9DDC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5828921F" w14:textId="77777777" w:rsidTr="00821FB4">
        <w:trPr>
          <w:jc w:val="center"/>
        </w:trPr>
        <w:tc>
          <w:tcPr>
            <w:tcW w:w="805" w:type="dxa"/>
          </w:tcPr>
          <w:p w14:paraId="4F1DE55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900" w:type="dxa"/>
          </w:tcPr>
          <w:p w14:paraId="48F3668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570" w:type="dxa"/>
          </w:tcPr>
          <w:p w14:paraId="3CB1774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7F38B826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3DFD8B3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2D23E67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16B0E09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1AA3EAC7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1D728E7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ECF36BA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7E7367D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2C62AC7F" w14:textId="77777777" w:rsidR="007C32BB" w:rsidRPr="00342195" w:rsidRDefault="007C32BB" w:rsidP="00821FB4">
            <w:pPr>
              <w:spacing w:line="360" w:lineRule="auto"/>
            </w:pPr>
            <w:r w:rsidRPr="00342195">
              <w:t>3</w:t>
            </w:r>
          </w:p>
        </w:tc>
        <w:tc>
          <w:tcPr>
            <w:tcW w:w="571" w:type="dxa"/>
          </w:tcPr>
          <w:p w14:paraId="6080497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348E74EE" w14:textId="77777777" w:rsidR="007C32BB" w:rsidRPr="00342195" w:rsidRDefault="007C32BB" w:rsidP="00821FB4">
            <w:pPr>
              <w:spacing w:line="360" w:lineRule="auto"/>
            </w:pPr>
            <w:r w:rsidRPr="00342195">
              <w:t>0</w:t>
            </w:r>
          </w:p>
        </w:tc>
      </w:tr>
      <w:tr w:rsidR="007C32BB" w:rsidRPr="00342195" w14:paraId="7C0D95A8" w14:textId="77777777" w:rsidTr="00821FB4">
        <w:trPr>
          <w:jc w:val="center"/>
        </w:trPr>
        <w:tc>
          <w:tcPr>
            <w:tcW w:w="805" w:type="dxa"/>
          </w:tcPr>
          <w:p w14:paraId="277A89E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900" w:type="dxa"/>
          </w:tcPr>
          <w:p w14:paraId="230A1AB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570" w:type="dxa"/>
          </w:tcPr>
          <w:p w14:paraId="55AEF11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3363AB57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11B0F3F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C8CDA0C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5295CD7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7F8E0B1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01D0CD8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26A7F9A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0AAE079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5165479A" w14:textId="77777777" w:rsidR="007C32BB" w:rsidRPr="00342195" w:rsidRDefault="007C32BB" w:rsidP="00821FB4">
            <w:pPr>
              <w:spacing w:line="360" w:lineRule="auto"/>
            </w:pPr>
            <w:r w:rsidRPr="00342195">
              <w:t>5</w:t>
            </w:r>
          </w:p>
        </w:tc>
        <w:tc>
          <w:tcPr>
            <w:tcW w:w="571" w:type="dxa"/>
          </w:tcPr>
          <w:p w14:paraId="3578B77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73220B04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74ABE9B8" w14:textId="77777777" w:rsidTr="00821FB4">
        <w:trPr>
          <w:jc w:val="center"/>
        </w:trPr>
        <w:tc>
          <w:tcPr>
            <w:tcW w:w="805" w:type="dxa"/>
          </w:tcPr>
          <w:p w14:paraId="30333BF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900" w:type="dxa"/>
          </w:tcPr>
          <w:p w14:paraId="388FC51A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570" w:type="dxa"/>
          </w:tcPr>
          <w:p w14:paraId="7E89388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714A9B2F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56305BE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184364B3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6C7AD31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3F00C557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1B9F661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D1B23EA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253DB96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4BFD6AE5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1" w:type="dxa"/>
          </w:tcPr>
          <w:p w14:paraId="53FAB6E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54484C82" w14:textId="77777777" w:rsidR="007C32BB" w:rsidRPr="00342195" w:rsidRDefault="007C32BB" w:rsidP="00821FB4">
            <w:pPr>
              <w:spacing w:line="360" w:lineRule="auto"/>
            </w:pPr>
            <w:r w:rsidRPr="00342195">
              <w:t>0</w:t>
            </w:r>
          </w:p>
        </w:tc>
      </w:tr>
      <w:tr w:rsidR="007C32BB" w:rsidRPr="00342195" w14:paraId="2C3E1A9C" w14:textId="77777777" w:rsidTr="00821FB4">
        <w:trPr>
          <w:jc w:val="center"/>
        </w:trPr>
        <w:tc>
          <w:tcPr>
            <w:tcW w:w="805" w:type="dxa"/>
          </w:tcPr>
          <w:p w14:paraId="0232378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900" w:type="dxa"/>
          </w:tcPr>
          <w:p w14:paraId="5B88D6E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570" w:type="dxa"/>
          </w:tcPr>
          <w:p w14:paraId="2BAA851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47BF996B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1C6D793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2ECFD034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75732E9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ECF0635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472E17AA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E4EAAA0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3AF49C1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5515ABCC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1" w:type="dxa"/>
          </w:tcPr>
          <w:p w14:paraId="3B6C91D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4F23D20D" w14:textId="77777777" w:rsidR="007C32BB" w:rsidRPr="00342195" w:rsidRDefault="007C32BB" w:rsidP="00821FB4">
            <w:pPr>
              <w:spacing w:line="360" w:lineRule="auto"/>
            </w:pPr>
            <w:r w:rsidRPr="00342195">
              <w:t>0</w:t>
            </w:r>
          </w:p>
        </w:tc>
      </w:tr>
      <w:tr w:rsidR="007C32BB" w:rsidRPr="00342195" w14:paraId="745FC3CE" w14:textId="77777777" w:rsidTr="00821FB4">
        <w:trPr>
          <w:jc w:val="center"/>
        </w:trPr>
        <w:tc>
          <w:tcPr>
            <w:tcW w:w="805" w:type="dxa"/>
          </w:tcPr>
          <w:p w14:paraId="658F9D0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900" w:type="dxa"/>
          </w:tcPr>
          <w:p w14:paraId="5186EA0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570" w:type="dxa"/>
          </w:tcPr>
          <w:p w14:paraId="3FCD175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3A061830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16DAB54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F68C4A6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514CF11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0FC8EE13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2A61FAAA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0BDA023C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45946D4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6A31CA9C" w14:textId="77777777" w:rsidR="007C32BB" w:rsidRPr="00342195" w:rsidRDefault="007C32BB" w:rsidP="00821FB4">
            <w:pPr>
              <w:spacing w:line="360" w:lineRule="auto"/>
            </w:pPr>
            <w:r w:rsidRPr="00342195">
              <w:t>3</w:t>
            </w:r>
          </w:p>
        </w:tc>
        <w:tc>
          <w:tcPr>
            <w:tcW w:w="571" w:type="dxa"/>
          </w:tcPr>
          <w:p w14:paraId="13369FE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31A07971" w14:textId="77777777" w:rsidR="007C32BB" w:rsidRPr="00342195" w:rsidRDefault="007C32BB" w:rsidP="00821FB4">
            <w:pPr>
              <w:spacing w:line="360" w:lineRule="auto"/>
            </w:pPr>
            <w:r w:rsidRPr="00342195">
              <w:t>0</w:t>
            </w:r>
          </w:p>
        </w:tc>
      </w:tr>
      <w:tr w:rsidR="007C32BB" w:rsidRPr="00342195" w14:paraId="692CA8F6" w14:textId="77777777" w:rsidTr="00821FB4">
        <w:trPr>
          <w:jc w:val="center"/>
        </w:trPr>
        <w:tc>
          <w:tcPr>
            <w:tcW w:w="805" w:type="dxa"/>
          </w:tcPr>
          <w:p w14:paraId="18E7BB4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900" w:type="dxa"/>
          </w:tcPr>
          <w:p w14:paraId="0D08A65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570" w:type="dxa"/>
          </w:tcPr>
          <w:p w14:paraId="1FE1B0F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304DF1E2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394526E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2CF1F715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59A0BCF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067D3B00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0D4D337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65BCF6A2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1D4E95D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6AD75602" w14:textId="77777777" w:rsidR="007C32BB" w:rsidRPr="00342195" w:rsidRDefault="007C32BB" w:rsidP="00821FB4">
            <w:pPr>
              <w:spacing w:line="360" w:lineRule="auto"/>
            </w:pPr>
            <w:r w:rsidRPr="00342195">
              <w:t>5</w:t>
            </w:r>
          </w:p>
        </w:tc>
        <w:tc>
          <w:tcPr>
            <w:tcW w:w="571" w:type="dxa"/>
          </w:tcPr>
          <w:p w14:paraId="620B830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6EAFCBDC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2411B576" w14:textId="77777777" w:rsidTr="00821FB4">
        <w:trPr>
          <w:jc w:val="center"/>
        </w:trPr>
        <w:tc>
          <w:tcPr>
            <w:tcW w:w="805" w:type="dxa"/>
          </w:tcPr>
          <w:p w14:paraId="715AD0E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900" w:type="dxa"/>
          </w:tcPr>
          <w:p w14:paraId="440C876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570" w:type="dxa"/>
          </w:tcPr>
          <w:p w14:paraId="2FB36CD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11630F3C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204C1AD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22AE3366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0FF6979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0223276C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19AC155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79BC0399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3CE2F6A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4</w:t>
            </w:r>
          </w:p>
        </w:tc>
        <w:tc>
          <w:tcPr>
            <w:tcW w:w="571" w:type="dxa"/>
          </w:tcPr>
          <w:p w14:paraId="6A1C1D48" w14:textId="77777777" w:rsidR="007C32BB" w:rsidRPr="00342195" w:rsidRDefault="007C32BB" w:rsidP="00821FB4">
            <w:pPr>
              <w:spacing w:line="360" w:lineRule="auto"/>
            </w:pPr>
            <w:r w:rsidRPr="00342195">
              <w:t>3</w:t>
            </w:r>
          </w:p>
        </w:tc>
        <w:tc>
          <w:tcPr>
            <w:tcW w:w="571" w:type="dxa"/>
          </w:tcPr>
          <w:p w14:paraId="539C461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2D39F8FC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46B66168" w14:textId="77777777" w:rsidTr="00821FB4">
        <w:trPr>
          <w:jc w:val="center"/>
        </w:trPr>
        <w:tc>
          <w:tcPr>
            <w:tcW w:w="805" w:type="dxa"/>
          </w:tcPr>
          <w:p w14:paraId="566B488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00" w:type="dxa"/>
          </w:tcPr>
          <w:p w14:paraId="6CC9787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570" w:type="dxa"/>
          </w:tcPr>
          <w:p w14:paraId="08206EB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5F4510F7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77A8B86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1EB858F6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213998B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39A4FCB9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0980274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147012CF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2A8E494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2F9DAD24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1" w:type="dxa"/>
          </w:tcPr>
          <w:p w14:paraId="4F08061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01DE42D4" w14:textId="77777777" w:rsidR="007C32BB" w:rsidRPr="00342195" w:rsidRDefault="007C32BB" w:rsidP="00821FB4">
            <w:pPr>
              <w:spacing w:line="360" w:lineRule="auto"/>
            </w:pPr>
            <w:r w:rsidRPr="00342195">
              <w:t>0</w:t>
            </w:r>
          </w:p>
        </w:tc>
      </w:tr>
      <w:tr w:rsidR="007C32BB" w:rsidRPr="00342195" w14:paraId="331AA289" w14:textId="77777777" w:rsidTr="00821FB4">
        <w:trPr>
          <w:jc w:val="center"/>
        </w:trPr>
        <w:tc>
          <w:tcPr>
            <w:tcW w:w="805" w:type="dxa"/>
          </w:tcPr>
          <w:p w14:paraId="5DC3BAE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00" w:type="dxa"/>
          </w:tcPr>
          <w:p w14:paraId="38E73FB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570" w:type="dxa"/>
          </w:tcPr>
          <w:p w14:paraId="1A84F22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7949A5DD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196D133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0887B9B2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59EB8D6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3C9D4512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786F9F6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6D43006A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3E73E62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7F516BE9" w14:textId="77777777" w:rsidR="007C32BB" w:rsidRPr="00342195" w:rsidRDefault="007C32BB" w:rsidP="00821FB4">
            <w:pPr>
              <w:spacing w:line="360" w:lineRule="auto"/>
            </w:pPr>
            <w:r w:rsidRPr="00342195">
              <w:t>5</w:t>
            </w:r>
          </w:p>
        </w:tc>
        <w:tc>
          <w:tcPr>
            <w:tcW w:w="571" w:type="dxa"/>
          </w:tcPr>
          <w:p w14:paraId="71A5D29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018DAC60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3582B9E0" w14:textId="77777777" w:rsidTr="00821FB4">
        <w:trPr>
          <w:jc w:val="center"/>
        </w:trPr>
        <w:tc>
          <w:tcPr>
            <w:tcW w:w="805" w:type="dxa"/>
          </w:tcPr>
          <w:p w14:paraId="1FDA3C7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00" w:type="dxa"/>
          </w:tcPr>
          <w:p w14:paraId="124D4B6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570" w:type="dxa"/>
          </w:tcPr>
          <w:p w14:paraId="3A534F4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29163619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5426154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40B2779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4AF62F4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6180032A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07065CB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1A1EC480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29651FF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2787384B" w14:textId="77777777" w:rsidR="007C32BB" w:rsidRPr="00342195" w:rsidRDefault="007C32BB" w:rsidP="00821FB4">
            <w:pPr>
              <w:spacing w:line="360" w:lineRule="auto"/>
            </w:pPr>
            <w:r w:rsidRPr="00342195">
              <w:t>4</w:t>
            </w:r>
          </w:p>
        </w:tc>
        <w:tc>
          <w:tcPr>
            <w:tcW w:w="571" w:type="dxa"/>
          </w:tcPr>
          <w:p w14:paraId="098763A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2A05A474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2AD37F2E" w14:textId="77777777" w:rsidTr="00821FB4">
        <w:trPr>
          <w:jc w:val="center"/>
        </w:trPr>
        <w:tc>
          <w:tcPr>
            <w:tcW w:w="805" w:type="dxa"/>
          </w:tcPr>
          <w:p w14:paraId="7321A80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00" w:type="dxa"/>
          </w:tcPr>
          <w:p w14:paraId="6D37223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570" w:type="dxa"/>
          </w:tcPr>
          <w:p w14:paraId="7727F7D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535BA994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7E856EB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FF4C45C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4C1DD6A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2FC0F80C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18F8B85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18C5464A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6326467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4E695AC8" w14:textId="77777777" w:rsidR="007C32BB" w:rsidRPr="00342195" w:rsidRDefault="007C32BB" w:rsidP="00821FB4">
            <w:pPr>
              <w:spacing w:line="360" w:lineRule="auto"/>
            </w:pPr>
            <w:r w:rsidRPr="00342195">
              <w:t>5</w:t>
            </w:r>
          </w:p>
        </w:tc>
        <w:tc>
          <w:tcPr>
            <w:tcW w:w="571" w:type="dxa"/>
          </w:tcPr>
          <w:p w14:paraId="3ACC7C8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51D31B84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2590FDC1" w14:textId="77777777" w:rsidTr="00821FB4">
        <w:trPr>
          <w:jc w:val="center"/>
        </w:trPr>
        <w:tc>
          <w:tcPr>
            <w:tcW w:w="805" w:type="dxa"/>
          </w:tcPr>
          <w:p w14:paraId="0EC2D49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00" w:type="dxa"/>
          </w:tcPr>
          <w:p w14:paraId="6362664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570" w:type="dxa"/>
          </w:tcPr>
          <w:p w14:paraId="50FA2E7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28D69847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4B9CA2F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32519BA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5158C44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56F5546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2B274B1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1D780048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1FAF7E9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2A98DFD8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1" w:type="dxa"/>
          </w:tcPr>
          <w:p w14:paraId="45D02BA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5E275266" w14:textId="77777777" w:rsidR="007C32BB" w:rsidRPr="00342195" w:rsidRDefault="007C32BB" w:rsidP="00821FB4">
            <w:pPr>
              <w:spacing w:line="360" w:lineRule="auto"/>
            </w:pPr>
            <w:r w:rsidRPr="00342195">
              <w:t>0</w:t>
            </w:r>
          </w:p>
        </w:tc>
      </w:tr>
      <w:tr w:rsidR="007C32BB" w:rsidRPr="00342195" w14:paraId="35DD1496" w14:textId="77777777" w:rsidTr="00821FB4">
        <w:trPr>
          <w:jc w:val="center"/>
        </w:trPr>
        <w:tc>
          <w:tcPr>
            <w:tcW w:w="805" w:type="dxa"/>
          </w:tcPr>
          <w:p w14:paraId="4663A1C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00" w:type="dxa"/>
          </w:tcPr>
          <w:p w14:paraId="7741AF1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570" w:type="dxa"/>
          </w:tcPr>
          <w:p w14:paraId="2DE641B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757322C0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5D091ED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1F08741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4381931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CF4C853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35B5F25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201FCE4D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7F3A24C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74A0F692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1" w:type="dxa"/>
          </w:tcPr>
          <w:p w14:paraId="5E2045F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1729B3A2" w14:textId="77777777" w:rsidR="007C32BB" w:rsidRPr="00342195" w:rsidRDefault="007C32BB" w:rsidP="00821FB4">
            <w:pPr>
              <w:spacing w:line="360" w:lineRule="auto"/>
            </w:pPr>
            <w:r w:rsidRPr="00342195">
              <w:t>0</w:t>
            </w:r>
          </w:p>
        </w:tc>
      </w:tr>
      <w:tr w:rsidR="007C32BB" w:rsidRPr="00342195" w14:paraId="29CC496E" w14:textId="77777777" w:rsidTr="00821FB4">
        <w:trPr>
          <w:jc w:val="center"/>
        </w:trPr>
        <w:tc>
          <w:tcPr>
            <w:tcW w:w="805" w:type="dxa"/>
          </w:tcPr>
          <w:p w14:paraId="7D6B83F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00" w:type="dxa"/>
          </w:tcPr>
          <w:p w14:paraId="20B1E9B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570" w:type="dxa"/>
          </w:tcPr>
          <w:p w14:paraId="6460668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614925D9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4E3DDE8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368DF18D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7E787D4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6F6AB21B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6B3FA15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031D0689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0B90625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3D19F376" w14:textId="77777777" w:rsidR="007C32BB" w:rsidRPr="00342195" w:rsidRDefault="007C32BB" w:rsidP="00821FB4">
            <w:pPr>
              <w:spacing w:line="360" w:lineRule="auto"/>
            </w:pPr>
            <w:r w:rsidRPr="00342195">
              <w:t>3</w:t>
            </w:r>
          </w:p>
        </w:tc>
        <w:tc>
          <w:tcPr>
            <w:tcW w:w="571" w:type="dxa"/>
          </w:tcPr>
          <w:p w14:paraId="279DBB6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692ACB75" w14:textId="77777777" w:rsidR="007C32BB" w:rsidRPr="00342195" w:rsidRDefault="007C32BB" w:rsidP="00821FB4">
            <w:pPr>
              <w:spacing w:line="360" w:lineRule="auto"/>
            </w:pPr>
            <w:r w:rsidRPr="00342195">
              <w:t>0</w:t>
            </w:r>
          </w:p>
        </w:tc>
      </w:tr>
      <w:tr w:rsidR="007C32BB" w:rsidRPr="00342195" w14:paraId="6D06140D" w14:textId="77777777" w:rsidTr="00821FB4">
        <w:trPr>
          <w:jc w:val="center"/>
        </w:trPr>
        <w:tc>
          <w:tcPr>
            <w:tcW w:w="805" w:type="dxa"/>
          </w:tcPr>
          <w:p w14:paraId="1D29D97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00" w:type="dxa"/>
          </w:tcPr>
          <w:p w14:paraId="6987FE7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570" w:type="dxa"/>
          </w:tcPr>
          <w:p w14:paraId="213A3EC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528805F4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4759466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6EF5C79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67BB737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1D4A3A9C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43B72EF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65928237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409A5DC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7D0DA244" w14:textId="77777777" w:rsidR="007C32BB" w:rsidRPr="00342195" w:rsidRDefault="007C32BB" w:rsidP="00821FB4">
            <w:pPr>
              <w:spacing w:line="360" w:lineRule="auto"/>
            </w:pPr>
            <w:r w:rsidRPr="00342195">
              <w:t>4</w:t>
            </w:r>
          </w:p>
        </w:tc>
        <w:tc>
          <w:tcPr>
            <w:tcW w:w="571" w:type="dxa"/>
          </w:tcPr>
          <w:p w14:paraId="0F17034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00E50539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</w:tr>
      <w:tr w:rsidR="007C32BB" w:rsidRPr="00342195" w14:paraId="44990185" w14:textId="77777777" w:rsidTr="00821FB4">
        <w:trPr>
          <w:jc w:val="center"/>
        </w:trPr>
        <w:tc>
          <w:tcPr>
            <w:tcW w:w="805" w:type="dxa"/>
          </w:tcPr>
          <w:p w14:paraId="1D3C275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00" w:type="dxa"/>
          </w:tcPr>
          <w:p w14:paraId="27BE1A4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570" w:type="dxa"/>
          </w:tcPr>
          <w:p w14:paraId="430328A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6B3B691B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613C13D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8D2E438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2D8A178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25B47D91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1841E50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32FB8CEA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7759CB4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4AD7DCE0" w14:textId="77777777" w:rsidR="007C32BB" w:rsidRPr="00342195" w:rsidRDefault="007C32BB" w:rsidP="00821FB4">
            <w:pPr>
              <w:spacing w:line="360" w:lineRule="auto"/>
            </w:pPr>
            <w:r w:rsidRPr="00342195">
              <w:t>3</w:t>
            </w:r>
          </w:p>
        </w:tc>
        <w:tc>
          <w:tcPr>
            <w:tcW w:w="571" w:type="dxa"/>
          </w:tcPr>
          <w:p w14:paraId="564149E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21BC01AD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</w:tr>
      <w:tr w:rsidR="007C32BB" w:rsidRPr="00342195" w14:paraId="263F2844" w14:textId="77777777" w:rsidTr="00821FB4">
        <w:trPr>
          <w:jc w:val="center"/>
        </w:trPr>
        <w:tc>
          <w:tcPr>
            <w:tcW w:w="805" w:type="dxa"/>
          </w:tcPr>
          <w:p w14:paraId="3CDC239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900" w:type="dxa"/>
          </w:tcPr>
          <w:p w14:paraId="644DE3E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570" w:type="dxa"/>
          </w:tcPr>
          <w:p w14:paraId="1B2D919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3E36A120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50D0119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9403E00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109765E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1B2D624E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372108D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095C733A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3ABD331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4</w:t>
            </w:r>
          </w:p>
        </w:tc>
        <w:tc>
          <w:tcPr>
            <w:tcW w:w="571" w:type="dxa"/>
          </w:tcPr>
          <w:p w14:paraId="075EBE79" w14:textId="77777777" w:rsidR="007C32BB" w:rsidRPr="00342195" w:rsidRDefault="007C32BB" w:rsidP="00821FB4">
            <w:pPr>
              <w:spacing w:line="360" w:lineRule="auto"/>
            </w:pPr>
            <w:r w:rsidRPr="00342195">
              <w:t>5</w:t>
            </w:r>
          </w:p>
        </w:tc>
        <w:tc>
          <w:tcPr>
            <w:tcW w:w="571" w:type="dxa"/>
          </w:tcPr>
          <w:p w14:paraId="58BDE0C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076419D1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</w:tr>
      <w:tr w:rsidR="007C32BB" w:rsidRPr="00342195" w14:paraId="21AC0D1E" w14:textId="77777777" w:rsidTr="00821FB4">
        <w:trPr>
          <w:jc w:val="center"/>
        </w:trPr>
        <w:tc>
          <w:tcPr>
            <w:tcW w:w="805" w:type="dxa"/>
          </w:tcPr>
          <w:p w14:paraId="5FF87B2A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900" w:type="dxa"/>
          </w:tcPr>
          <w:p w14:paraId="5A99D88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570" w:type="dxa"/>
          </w:tcPr>
          <w:p w14:paraId="5B142D1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3013F10E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0813640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6AF228E0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671717A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7BF257DF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1B2204C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031EA01D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48F12D2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675D5ED2" w14:textId="77777777" w:rsidR="007C32BB" w:rsidRPr="00342195" w:rsidRDefault="007C32BB" w:rsidP="00821FB4">
            <w:pPr>
              <w:spacing w:line="360" w:lineRule="auto"/>
            </w:pPr>
            <w:r w:rsidRPr="00342195">
              <w:t>6</w:t>
            </w:r>
          </w:p>
        </w:tc>
        <w:tc>
          <w:tcPr>
            <w:tcW w:w="571" w:type="dxa"/>
          </w:tcPr>
          <w:p w14:paraId="040B9D9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4CA99AFF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21348E48" w14:textId="77777777" w:rsidTr="00821FB4">
        <w:trPr>
          <w:jc w:val="center"/>
        </w:trPr>
        <w:tc>
          <w:tcPr>
            <w:tcW w:w="805" w:type="dxa"/>
          </w:tcPr>
          <w:p w14:paraId="608001A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900" w:type="dxa"/>
          </w:tcPr>
          <w:p w14:paraId="29CB4D2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570" w:type="dxa"/>
          </w:tcPr>
          <w:p w14:paraId="775B14C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7C38E0B2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2D10F4B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7E89DC09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09CB3C4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54D37489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4F2A8D5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2E7C9606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7C943B1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4</w:t>
            </w:r>
          </w:p>
        </w:tc>
        <w:tc>
          <w:tcPr>
            <w:tcW w:w="571" w:type="dxa"/>
          </w:tcPr>
          <w:p w14:paraId="5DABFC88" w14:textId="77777777" w:rsidR="007C32BB" w:rsidRPr="00342195" w:rsidRDefault="007C32BB" w:rsidP="00821FB4">
            <w:pPr>
              <w:spacing w:line="360" w:lineRule="auto"/>
            </w:pPr>
            <w:r w:rsidRPr="00342195">
              <w:t>5</w:t>
            </w:r>
          </w:p>
        </w:tc>
        <w:tc>
          <w:tcPr>
            <w:tcW w:w="571" w:type="dxa"/>
          </w:tcPr>
          <w:p w14:paraId="2A03CE2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6F0801A8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</w:tr>
      <w:tr w:rsidR="007C32BB" w:rsidRPr="00342195" w14:paraId="4B322F91" w14:textId="77777777" w:rsidTr="00821FB4">
        <w:trPr>
          <w:jc w:val="center"/>
        </w:trPr>
        <w:tc>
          <w:tcPr>
            <w:tcW w:w="805" w:type="dxa"/>
          </w:tcPr>
          <w:p w14:paraId="78432A8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lastRenderedPageBreak/>
              <w:t>TX</w:t>
            </w:r>
          </w:p>
        </w:tc>
        <w:tc>
          <w:tcPr>
            <w:tcW w:w="900" w:type="dxa"/>
          </w:tcPr>
          <w:p w14:paraId="43C497F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570" w:type="dxa"/>
          </w:tcPr>
          <w:p w14:paraId="6806239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4E910BCF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2D7EF2D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7A381359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2</w:t>
            </w:r>
          </w:p>
        </w:tc>
        <w:tc>
          <w:tcPr>
            <w:tcW w:w="570" w:type="dxa"/>
          </w:tcPr>
          <w:p w14:paraId="544B425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663C7A3D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392A5B5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28FDEE25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30A5D25D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4</w:t>
            </w:r>
          </w:p>
        </w:tc>
        <w:tc>
          <w:tcPr>
            <w:tcW w:w="571" w:type="dxa"/>
          </w:tcPr>
          <w:p w14:paraId="64841A37" w14:textId="77777777" w:rsidR="007C32BB" w:rsidRPr="00342195" w:rsidRDefault="007C32BB" w:rsidP="00821FB4">
            <w:pPr>
              <w:spacing w:line="360" w:lineRule="auto"/>
            </w:pPr>
            <w:r w:rsidRPr="00342195">
              <w:t>7</w:t>
            </w:r>
          </w:p>
        </w:tc>
        <w:tc>
          <w:tcPr>
            <w:tcW w:w="571" w:type="dxa"/>
          </w:tcPr>
          <w:p w14:paraId="3AEEA76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70997BE0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</w:tr>
      <w:tr w:rsidR="007C32BB" w:rsidRPr="00342195" w14:paraId="3E8B821F" w14:textId="77777777" w:rsidTr="00821FB4">
        <w:trPr>
          <w:jc w:val="center"/>
        </w:trPr>
        <w:tc>
          <w:tcPr>
            <w:tcW w:w="805" w:type="dxa"/>
          </w:tcPr>
          <w:p w14:paraId="5F57BCC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900" w:type="dxa"/>
          </w:tcPr>
          <w:p w14:paraId="43F29FE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570" w:type="dxa"/>
          </w:tcPr>
          <w:p w14:paraId="4DED007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18379AC4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28391A4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31B133A3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7616D00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64367D65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19756D0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48E45725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7AF009B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65B1CB88" w14:textId="77777777" w:rsidR="007C32BB" w:rsidRPr="00342195" w:rsidRDefault="007C32BB" w:rsidP="00821FB4">
            <w:pPr>
              <w:spacing w:line="360" w:lineRule="auto"/>
            </w:pPr>
            <w:r w:rsidRPr="00342195">
              <w:t>5</w:t>
            </w:r>
          </w:p>
        </w:tc>
        <w:tc>
          <w:tcPr>
            <w:tcW w:w="571" w:type="dxa"/>
          </w:tcPr>
          <w:p w14:paraId="70DA0BA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2</w:t>
            </w:r>
          </w:p>
        </w:tc>
        <w:tc>
          <w:tcPr>
            <w:tcW w:w="571" w:type="dxa"/>
          </w:tcPr>
          <w:p w14:paraId="77FCF68D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</w:tr>
      <w:tr w:rsidR="007C32BB" w:rsidRPr="00342195" w14:paraId="11BAB5A8" w14:textId="77777777" w:rsidTr="00821FB4">
        <w:trPr>
          <w:jc w:val="center"/>
        </w:trPr>
        <w:tc>
          <w:tcPr>
            <w:tcW w:w="805" w:type="dxa"/>
          </w:tcPr>
          <w:p w14:paraId="090BC5B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900" w:type="dxa"/>
          </w:tcPr>
          <w:p w14:paraId="23ABD66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570" w:type="dxa"/>
          </w:tcPr>
          <w:p w14:paraId="124C91E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1E86CB2D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342D38EB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5ED525B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3C7D55BC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2F4EDD9F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7F98EBC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289B563E" w14:textId="77777777" w:rsidR="007C32BB" w:rsidRPr="00342195" w:rsidRDefault="007C32BB" w:rsidP="00821FB4">
            <w:pPr>
              <w:spacing w:line="360" w:lineRule="auto"/>
            </w:pPr>
            <w:r w:rsidRPr="00342195">
              <w:t>3</w:t>
            </w:r>
          </w:p>
        </w:tc>
        <w:tc>
          <w:tcPr>
            <w:tcW w:w="570" w:type="dxa"/>
          </w:tcPr>
          <w:p w14:paraId="6A484DA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72D8FF26" w14:textId="77777777" w:rsidR="007C32BB" w:rsidRPr="00342195" w:rsidRDefault="007C32BB" w:rsidP="00821FB4">
            <w:pPr>
              <w:spacing w:line="360" w:lineRule="auto"/>
            </w:pPr>
            <w:r w:rsidRPr="00342195">
              <w:t>7</w:t>
            </w:r>
          </w:p>
        </w:tc>
        <w:tc>
          <w:tcPr>
            <w:tcW w:w="571" w:type="dxa"/>
          </w:tcPr>
          <w:p w14:paraId="09C1471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56D05787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</w:tr>
      <w:tr w:rsidR="007C32BB" w:rsidRPr="00342195" w14:paraId="744F64A5" w14:textId="77777777" w:rsidTr="00821FB4">
        <w:trPr>
          <w:jc w:val="center"/>
        </w:trPr>
        <w:tc>
          <w:tcPr>
            <w:tcW w:w="805" w:type="dxa"/>
          </w:tcPr>
          <w:p w14:paraId="42D798D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900" w:type="dxa"/>
          </w:tcPr>
          <w:p w14:paraId="640E58E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570" w:type="dxa"/>
          </w:tcPr>
          <w:p w14:paraId="15755AA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52229B9E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14B8E10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139DA136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213E5C0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705D2FFD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4206E6A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1DCABA15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05517A5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4</w:t>
            </w:r>
          </w:p>
        </w:tc>
        <w:tc>
          <w:tcPr>
            <w:tcW w:w="571" w:type="dxa"/>
          </w:tcPr>
          <w:p w14:paraId="21CE423B" w14:textId="77777777" w:rsidR="007C32BB" w:rsidRPr="00342195" w:rsidRDefault="007C32BB" w:rsidP="00821FB4">
            <w:pPr>
              <w:spacing w:line="360" w:lineRule="auto"/>
            </w:pPr>
            <w:r w:rsidRPr="00342195">
              <w:t>6</w:t>
            </w:r>
          </w:p>
        </w:tc>
        <w:tc>
          <w:tcPr>
            <w:tcW w:w="571" w:type="dxa"/>
          </w:tcPr>
          <w:p w14:paraId="00CF8BE2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3536044A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57C76397" w14:textId="77777777" w:rsidTr="00821FB4">
        <w:trPr>
          <w:jc w:val="center"/>
        </w:trPr>
        <w:tc>
          <w:tcPr>
            <w:tcW w:w="805" w:type="dxa"/>
          </w:tcPr>
          <w:p w14:paraId="24D50A8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900" w:type="dxa"/>
          </w:tcPr>
          <w:p w14:paraId="1C01098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570" w:type="dxa"/>
          </w:tcPr>
          <w:p w14:paraId="6ED6390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2B56D754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3D8F68E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41B7AF38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3EC9E09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61BAEF1A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5B73B34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00B0934B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110F4D1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4</w:t>
            </w:r>
          </w:p>
        </w:tc>
        <w:tc>
          <w:tcPr>
            <w:tcW w:w="571" w:type="dxa"/>
          </w:tcPr>
          <w:p w14:paraId="130CF83F" w14:textId="77777777" w:rsidR="007C32BB" w:rsidRPr="00342195" w:rsidRDefault="007C32BB" w:rsidP="00821FB4">
            <w:pPr>
              <w:spacing w:line="360" w:lineRule="auto"/>
            </w:pPr>
            <w:r w:rsidRPr="00342195">
              <w:t>6</w:t>
            </w:r>
          </w:p>
        </w:tc>
        <w:tc>
          <w:tcPr>
            <w:tcW w:w="571" w:type="dxa"/>
          </w:tcPr>
          <w:p w14:paraId="739C512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4EE23992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5EF288CA" w14:textId="77777777" w:rsidTr="00821FB4">
        <w:trPr>
          <w:jc w:val="center"/>
        </w:trPr>
        <w:tc>
          <w:tcPr>
            <w:tcW w:w="805" w:type="dxa"/>
          </w:tcPr>
          <w:p w14:paraId="1744719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900" w:type="dxa"/>
          </w:tcPr>
          <w:p w14:paraId="37C7AB7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570" w:type="dxa"/>
          </w:tcPr>
          <w:p w14:paraId="0209D1B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4DC033E0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6192E7A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BCDC2E4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7FBA7AC4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3004BE85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1" w:type="dxa"/>
          </w:tcPr>
          <w:p w14:paraId="410DBDF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473DC223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274D99E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6715D695" w14:textId="77777777" w:rsidR="007C32BB" w:rsidRPr="00342195" w:rsidRDefault="007C32BB" w:rsidP="00821FB4">
            <w:pPr>
              <w:spacing w:line="360" w:lineRule="auto"/>
            </w:pPr>
            <w:r w:rsidRPr="00342195">
              <w:t>5</w:t>
            </w:r>
          </w:p>
        </w:tc>
        <w:tc>
          <w:tcPr>
            <w:tcW w:w="571" w:type="dxa"/>
          </w:tcPr>
          <w:p w14:paraId="4BD5FDA7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6B70BC3E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11E131FB" w14:textId="77777777" w:rsidTr="00821FB4">
        <w:trPr>
          <w:jc w:val="center"/>
        </w:trPr>
        <w:tc>
          <w:tcPr>
            <w:tcW w:w="805" w:type="dxa"/>
          </w:tcPr>
          <w:p w14:paraId="1976876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900" w:type="dxa"/>
          </w:tcPr>
          <w:p w14:paraId="7334271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570" w:type="dxa"/>
          </w:tcPr>
          <w:p w14:paraId="32CDA16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15B60832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036531D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5C35F07A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1C575D53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5EA40D4C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569EF5C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2B478C9D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  <w:tc>
          <w:tcPr>
            <w:tcW w:w="570" w:type="dxa"/>
          </w:tcPr>
          <w:p w14:paraId="72EA3B2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1EEC1206" w14:textId="77777777" w:rsidR="007C32BB" w:rsidRPr="00342195" w:rsidRDefault="007C32BB" w:rsidP="00821FB4">
            <w:pPr>
              <w:spacing w:line="360" w:lineRule="auto"/>
            </w:pPr>
            <w:r w:rsidRPr="00342195">
              <w:t>5</w:t>
            </w:r>
          </w:p>
        </w:tc>
        <w:tc>
          <w:tcPr>
            <w:tcW w:w="571" w:type="dxa"/>
          </w:tcPr>
          <w:p w14:paraId="617C3556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7517172E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  <w:tr w:rsidR="007C32BB" w:rsidRPr="00342195" w14:paraId="2BCCA18D" w14:textId="77777777" w:rsidTr="00821FB4">
        <w:trPr>
          <w:jc w:val="center"/>
        </w:trPr>
        <w:tc>
          <w:tcPr>
            <w:tcW w:w="805" w:type="dxa"/>
          </w:tcPr>
          <w:p w14:paraId="07471DD0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900" w:type="dxa"/>
          </w:tcPr>
          <w:p w14:paraId="4E4F6DCF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570" w:type="dxa"/>
          </w:tcPr>
          <w:p w14:paraId="58346F58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dxa"/>
          </w:tcPr>
          <w:p w14:paraId="6EA0784E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3</w:t>
            </w:r>
          </w:p>
        </w:tc>
        <w:tc>
          <w:tcPr>
            <w:tcW w:w="571" w:type="dxa"/>
          </w:tcPr>
          <w:p w14:paraId="1D343369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dxa"/>
          </w:tcPr>
          <w:p w14:paraId="76A50C59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0</w:t>
            </w:r>
          </w:p>
        </w:tc>
        <w:tc>
          <w:tcPr>
            <w:tcW w:w="570" w:type="dxa"/>
          </w:tcPr>
          <w:p w14:paraId="34D79DEE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4ED28701" w14:textId="77777777" w:rsidR="007C32BB" w:rsidRPr="00342195" w:rsidRDefault="007C32BB" w:rsidP="00821F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7D921F81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dxa"/>
          </w:tcPr>
          <w:p w14:paraId="69CF9883" w14:textId="77777777" w:rsidR="007C32BB" w:rsidRPr="00342195" w:rsidRDefault="007C32BB" w:rsidP="00821FB4">
            <w:pPr>
              <w:spacing w:line="360" w:lineRule="auto"/>
            </w:pPr>
            <w:r w:rsidRPr="00342195">
              <w:t>2</w:t>
            </w:r>
          </w:p>
        </w:tc>
        <w:tc>
          <w:tcPr>
            <w:tcW w:w="570" w:type="dxa"/>
          </w:tcPr>
          <w:p w14:paraId="5C1AD525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4</w:t>
            </w:r>
          </w:p>
        </w:tc>
        <w:tc>
          <w:tcPr>
            <w:tcW w:w="571" w:type="dxa"/>
          </w:tcPr>
          <w:p w14:paraId="0C6FDA71" w14:textId="77777777" w:rsidR="007C32BB" w:rsidRPr="00342195" w:rsidRDefault="007C32BB" w:rsidP="00821FB4">
            <w:pPr>
              <w:spacing w:line="360" w:lineRule="auto"/>
            </w:pPr>
            <w:r w:rsidRPr="00342195">
              <w:t>6</w:t>
            </w:r>
          </w:p>
        </w:tc>
        <w:tc>
          <w:tcPr>
            <w:tcW w:w="571" w:type="dxa"/>
          </w:tcPr>
          <w:p w14:paraId="3A1BC70A" w14:textId="77777777" w:rsidR="007C32BB" w:rsidRPr="00342195" w:rsidRDefault="007C32BB" w:rsidP="00821FB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195">
              <w:t>1</w:t>
            </w:r>
          </w:p>
        </w:tc>
        <w:tc>
          <w:tcPr>
            <w:tcW w:w="571" w:type="dxa"/>
          </w:tcPr>
          <w:p w14:paraId="56AFA7FE" w14:textId="77777777" w:rsidR="007C32BB" w:rsidRPr="00342195" w:rsidRDefault="007C32BB" w:rsidP="00821FB4">
            <w:pPr>
              <w:spacing w:line="360" w:lineRule="auto"/>
            </w:pPr>
            <w:r w:rsidRPr="00342195">
              <w:t>1</w:t>
            </w:r>
          </w:p>
        </w:tc>
      </w:tr>
    </w:tbl>
    <w:p w14:paraId="645E75BD" w14:textId="77777777" w:rsidR="007C32BB" w:rsidRPr="00342195" w:rsidRDefault="007C32BB" w:rsidP="007C32BB">
      <w:pPr>
        <w:spacing w:line="360" w:lineRule="auto"/>
        <w:jc w:val="both"/>
      </w:pPr>
    </w:p>
    <w:p w14:paraId="1BAFBF55" w14:textId="77777777" w:rsidR="007C32BB" w:rsidRDefault="007C32BB"/>
    <w:sectPr w:rsidR="007C32BB" w:rsidSect="007C32BB">
      <w:footerReference w:type="even" r:id="rId4"/>
      <w:footerReference w:type="default" r:id="rId5"/>
      <w:pgSz w:w="11906" w:h="16838"/>
      <w:pgMar w:top="1417" w:right="1701" w:bottom="1417" w:left="1701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D7B37F" w14:textId="77777777" w:rsidR="007C32BB" w:rsidRDefault="007C32B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C0DCED3" w14:textId="77777777" w:rsidR="007C32BB" w:rsidRDefault="007C32B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8AF65" w14:textId="77777777" w:rsidR="007C32BB" w:rsidRDefault="007C32B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F7DA197" w14:textId="77777777" w:rsidR="007C32BB" w:rsidRDefault="007C32B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BB"/>
    <w:rsid w:val="007C32BB"/>
    <w:rsid w:val="00F2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BAEC"/>
  <w15:chartTrackingRefBased/>
  <w15:docId w15:val="{100B1382-3A12-423C-9E72-2CEDBE83E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2BB"/>
    <w:pPr>
      <w:spacing w:after="0" w:line="240" w:lineRule="auto"/>
    </w:pPr>
    <w:rPr>
      <w:rFonts w:ascii="Calibri" w:eastAsia="Calibri" w:hAnsi="Calibri" w:cs="Calibri"/>
      <w:kern w:val="0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C32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C32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C32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C32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C32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C32B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C32B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C32B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C32B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C32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C32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C32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C32B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C32B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C32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C32B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C32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C32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C32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C3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C32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C32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C32B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C32B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C32B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C32B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C32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C32B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C32BB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7C32BB"/>
    <w:pPr>
      <w:spacing w:after="0" w:line="240" w:lineRule="auto"/>
    </w:pPr>
    <w:rPr>
      <w:rFonts w:ascii="Calibri" w:eastAsia="Calibri" w:hAnsi="Calibri" w:cs="Calibri"/>
      <w:kern w:val="0"/>
      <w:lang w:val="en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7C3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a Hiromi Okino</dc:creator>
  <cp:keywords/>
  <dc:description/>
  <cp:lastModifiedBy>Cintia Hiromi Okino</cp:lastModifiedBy>
  <cp:revision>1</cp:revision>
  <dcterms:created xsi:type="dcterms:W3CDTF">2026-04-01T12:05:00Z</dcterms:created>
  <dcterms:modified xsi:type="dcterms:W3CDTF">2026-04-01T12:08:00Z</dcterms:modified>
</cp:coreProperties>
</file>